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</w:rPr>
        <w:t xml:space="preserve">Table S1. List of proteins found differentially expressed in the villi and crypts of </w:t>
      </w:r>
      <w:r>
        <w:rPr>
          <w:rFonts w:cs="Times New Roman" w:ascii="Times New Roman" w:hAnsi="Times New Roman"/>
          <w:i/>
          <w:sz w:val="24"/>
        </w:rPr>
        <w:t>Apc</w:t>
      </w:r>
      <w:r>
        <w:rPr>
          <w:rFonts w:cs="Times New Roman" w:ascii="Times New Roman" w:hAnsi="Times New Roman"/>
          <w:i/>
          <w:sz w:val="24"/>
          <w:vertAlign w:val="superscript"/>
        </w:rPr>
        <w:t>1638N</w:t>
      </w:r>
      <w:r>
        <w:rPr>
          <w:rFonts w:cs="Times New Roman" w:ascii="Times New Roman" w:hAnsi="Times New Roman"/>
          <w:sz w:val="24"/>
          <w:vertAlign w:val="superscript"/>
        </w:rPr>
        <w:t>+/-</w:t>
      </w:r>
      <w:r>
        <w:rPr/>
        <w:t xml:space="preserve"> mice (compared to the villi and crypts, respectively, of wild-type mice). P-values less than 0.05 are highlighted in yellow. Upregulation is highlighted in green; downregulation is highlighted in red.</w:t>
      </w:r>
    </w:p>
    <w:tbl>
      <w:tblPr>
        <w:tblW w:w="985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966"/>
        <w:gridCol w:w="997"/>
        <w:gridCol w:w="1087"/>
        <w:gridCol w:w="1037"/>
        <w:gridCol w:w="817"/>
        <w:gridCol w:w="667"/>
        <w:gridCol w:w="817"/>
        <w:gridCol w:w="947"/>
        <w:gridCol w:w="806"/>
        <w:gridCol w:w="947"/>
      </w:tblGrid>
      <w:tr>
        <w:trPr>
          <w:trHeight w:val="51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Spot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wissProt Ac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Mass (kDa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t-test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LIMMA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LDH1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8R0Y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86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6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24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274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6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24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274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48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871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582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525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6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893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200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23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7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62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PD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452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084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7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403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3V0K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036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.35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EPHX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3491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24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0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630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09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93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146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453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477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167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321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571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HNRNPF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Z2X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57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2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571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9JY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3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703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2975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83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5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15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1WD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259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4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2975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83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607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171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59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BPNT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Z0S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31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15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781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2127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199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85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685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578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8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913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PD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37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756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88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735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83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88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OT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172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865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88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MDH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824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558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46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47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576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46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41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645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7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SULT1B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QWG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49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3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879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7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578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5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68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481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5M9P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40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769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9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9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5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74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TP5H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1YK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873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1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9D3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90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79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9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5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426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LDH1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8R0Y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86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639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24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274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639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IMM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8CAQ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384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1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702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DI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2777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658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34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167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453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625</w:t>
            </w:r>
          </w:p>
        </w:tc>
      </w:tr>
      <w:tr>
        <w:trPr>
          <w:trHeight w:val="24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APZB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2AMV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374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804</w:t>
            </w:r>
          </w:p>
        </w:tc>
      </w:tr>
    </w:tbl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</w:rPr>
        <w:t xml:space="preserve">Table S2. List of proteins found differentially expressed in the villi and crypts of </w:t>
      </w:r>
      <w:r>
        <w:rPr>
          <w:rFonts w:cs="Times New Roman" w:ascii="Times New Roman" w:hAnsi="Times New Roman"/>
          <w:i/>
          <w:sz w:val="24"/>
        </w:rPr>
        <w:t>Cdkn1a</w:t>
      </w:r>
      <w:r>
        <w:rPr>
          <w:rFonts w:cs="Times New Roman" w:ascii="Times New Roman" w:hAnsi="Times New Roman"/>
          <w:sz w:val="24"/>
          <w:vertAlign w:val="superscript"/>
        </w:rPr>
        <w:t>-/-</w:t>
      </w:r>
      <w:r>
        <w:rPr/>
        <w:t xml:space="preserve"> mice (compared to villi and crypts, respectively, of wild-type mice). P-values less than 0.05 are highlighted in yellow. Upregulation is highlighted in green; downregulation is highlighted in red.</w:t>
      </w:r>
    </w:p>
    <w:tbl>
      <w:tblPr>
        <w:tblW w:w="986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966"/>
        <w:gridCol w:w="888"/>
        <w:gridCol w:w="1087"/>
        <w:gridCol w:w="1187"/>
        <w:gridCol w:w="817"/>
        <w:gridCol w:w="599"/>
        <w:gridCol w:w="817"/>
        <w:gridCol w:w="893"/>
        <w:gridCol w:w="900"/>
        <w:gridCol w:w="947"/>
      </w:tblGrid>
      <w:tr>
        <w:trPr>
          <w:trHeight w:val="51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Spot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SwissProt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Coverage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Mass (kDa)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t-test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LIMMA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735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83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ATP5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0326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97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27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5825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525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62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8C27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129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4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GPD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37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75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7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0578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750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68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90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45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3TJE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45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302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6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415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645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0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OT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1172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865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l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VIL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Q6246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9274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848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Crypt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HSPA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P3864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34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758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eastAsia="Times New Roman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1.86</w:t>
            </w:r>
          </w:p>
        </w:tc>
      </w:tr>
    </w:tbl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9:13:00Z</dcterms:created>
  <dc:creator>Vishal Patel</dc:creator>
  <dc:description/>
  <cp:keywords/>
  <dc:language>en-US</dc:language>
  <cp:lastModifiedBy>Vishal Patel</cp:lastModifiedBy>
  <dcterms:modified xsi:type="dcterms:W3CDTF">2010-07-28T19:29:00Z</dcterms:modified>
  <cp:revision>2</cp:revision>
  <dc:subject/>
  <dc:title/>
</cp:coreProperties>
</file>